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574692" w14:textId="3902E2DB" w:rsidR="00530964" w:rsidRDefault="00F77163" w:rsidP="0053096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6319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dditional </w:t>
      </w:r>
      <w:r w:rsidR="006D07AA">
        <w:rPr>
          <w:rFonts w:ascii="Times New Roman" w:hAnsi="Times New Roman" w:cs="Times New Roman"/>
          <w:b/>
          <w:bCs/>
          <w:kern w:val="0"/>
          <w:sz w:val="24"/>
          <w:szCs w:val="24"/>
        </w:rPr>
        <w:t>F</w:t>
      </w:r>
      <w:r w:rsidRPr="0006319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ile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5</w:t>
      </w:r>
      <w:r w:rsidRPr="00063191">
        <w:rPr>
          <w:rFonts w:ascii="Times New Roman" w:hAnsi="Times New Roman" w:cs="Times New Roman"/>
          <w:b/>
          <w:bCs/>
          <w:kern w:val="0"/>
          <w:sz w:val="24"/>
          <w:szCs w:val="24"/>
        </w:rPr>
        <w:t>: Table 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r w:rsidR="00530964" w:rsidRPr="00667A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B15803" w:rsidRPr="000F4D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ne-w</w:t>
      </w:r>
      <w:r w:rsidR="00B15803" w:rsidRPr="00D4603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y sensitivity analys</w:t>
      </w:r>
      <w:r w:rsidR="00CA409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</w:t>
      </w:r>
      <w:r w:rsidR="00B15803" w:rsidRPr="00D4603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</w:t>
      </w:r>
      <w:r w:rsidR="00B15803" w:rsidRPr="0083614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15803" w:rsidRPr="00F71079">
        <w:rPr>
          <w:rFonts w:ascii="Times New Roman" w:hAnsi="Times New Roman" w:cs="Times New Roman"/>
          <w:kern w:val="0"/>
          <w:sz w:val="24"/>
          <w:szCs w:val="24"/>
        </w:rPr>
        <w:t>identif</w:t>
      </w:r>
      <w:r w:rsidR="00B15803">
        <w:rPr>
          <w:rFonts w:ascii="Times New Roman" w:hAnsi="Times New Roman" w:cs="Times New Roman"/>
          <w:kern w:val="0"/>
          <w:sz w:val="24"/>
          <w:szCs w:val="24"/>
        </w:rPr>
        <w:t>ying</w:t>
      </w:r>
      <w:r w:rsidR="00B15803" w:rsidRPr="00F305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_Hlk68994929"/>
      <w:r w:rsidR="00FD55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B15803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F305B6" w:rsidRPr="00F305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st-effective </w:t>
      </w:r>
      <w:r w:rsidR="00F305B6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F305B6" w:rsidRPr="00F305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reshold </w:t>
      </w:r>
      <w:r w:rsidR="00F305B6"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="00F305B6" w:rsidRPr="00F305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ue </w:t>
      </w:r>
      <w:r w:rsidR="00B158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="00B00CAE" w:rsidRPr="00F305B6">
        <w:rPr>
          <w:rFonts w:ascii="Times New Roman" w:hAnsi="Times New Roman" w:cs="Times New Roman"/>
          <w:color w:val="000000" w:themeColor="text1"/>
          <w:sz w:val="24"/>
          <w:szCs w:val="24"/>
        </w:rPr>
        <w:t>NTCP-reduction</w:t>
      </w:r>
      <w:bookmarkEnd w:id="0"/>
    </w:p>
    <w:p w14:paraId="2733CE50" w14:textId="7535BB47" w:rsidR="00EE2856" w:rsidRDefault="00EE2856" w:rsidP="0053096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7"/>
        <w:tblW w:w="14808" w:type="dxa"/>
        <w:tblInd w:w="-714" w:type="dxa"/>
        <w:tblLook w:val="04A0" w:firstRow="1" w:lastRow="0" w:firstColumn="1" w:lastColumn="0" w:noHBand="0" w:noVBand="1"/>
      </w:tblPr>
      <w:tblGrid>
        <w:gridCol w:w="1386"/>
        <w:gridCol w:w="1458"/>
        <w:gridCol w:w="1458"/>
        <w:gridCol w:w="1558"/>
        <w:gridCol w:w="1458"/>
        <w:gridCol w:w="1458"/>
        <w:gridCol w:w="1558"/>
        <w:gridCol w:w="1458"/>
        <w:gridCol w:w="1458"/>
        <w:gridCol w:w="1558"/>
      </w:tblGrid>
      <w:tr w:rsidR="00DF5FE2" w:rsidRPr="00587D5E" w14:paraId="21FEA173" w14:textId="77777777" w:rsidTr="00276300">
        <w:trPr>
          <w:trHeight w:val="466"/>
        </w:trPr>
        <w:tc>
          <w:tcPr>
            <w:tcW w:w="1386" w:type="dxa"/>
            <w:vMerge w:val="restart"/>
            <w:tcBorders>
              <w:top w:val="single" w:sz="12" w:space="0" w:color="auto"/>
            </w:tcBorders>
            <w:vAlign w:val="center"/>
          </w:tcPr>
          <w:p w14:paraId="3049FB23" w14:textId="50388A09" w:rsidR="00DF5FE2" w:rsidRPr="00587D5E" w:rsidRDefault="00EE0776" w:rsidP="00EE07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D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Level</w:t>
            </w:r>
          </w:p>
        </w:tc>
        <w:tc>
          <w:tcPr>
            <w:tcW w:w="13422" w:type="dxa"/>
            <w:gridSpan w:val="9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A23FF1D" w14:textId="59F6B7FB" w:rsidR="00DF5FE2" w:rsidRPr="00587D5E" w:rsidRDefault="00EE0776" w:rsidP="00EE07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D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inimum NTCP-reduction </w:t>
            </w:r>
            <w:r w:rsidR="00702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</w:t>
            </w:r>
            <w:r w:rsidR="008D06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</w:t>
            </w:r>
            <w:r w:rsidR="00702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st-effective</w:t>
            </w:r>
            <w:r w:rsidR="008D06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”</w:t>
            </w:r>
            <w:r w:rsidR="004B6CF3" w:rsidRPr="00587D5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DF5FE2" w:rsidRPr="00587D5E" w14:paraId="1EC5695C" w14:textId="77777777" w:rsidTr="00276300">
        <w:trPr>
          <w:trHeight w:val="466"/>
        </w:trPr>
        <w:tc>
          <w:tcPr>
            <w:tcW w:w="1386" w:type="dxa"/>
            <w:vMerge/>
            <w:vAlign w:val="center"/>
          </w:tcPr>
          <w:p w14:paraId="40848F2C" w14:textId="77777777" w:rsidR="00DF5FE2" w:rsidRPr="00587D5E" w:rsidRDefault="00DF5FE2" w:rsidP="00EE07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74" w:type="dxa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D31F5C" w14:textId="7F5A5A80" w:rsidR="00DF5FE2" w:rsidRPr="00587D5E" w:rsidRDefault="00626A02" w:rsidP="00EE07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5920E8" w:rsidRPr="00587D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oton </w:t>
            </w:r>
            <w:r w:rsidR="007A2E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="00E10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atment </w:t>
            </w:r>
            <w:r w:rsidR="007A2E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="005920E8" w:rsidRPr="00587D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st of </w:t>
            </w:r>
            <w:r w:rsidR="00B435B1" w:rsidRPr="00587D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$50,000</w:t>
            </w:r>
          </w:p>
        </w:tc>
        <w:tc>
          <w:tcPr>
            <w:tcW w:w="4474" w:type="dxa"/>
            <w:gridSpan w:val="3"/>
            <w:tcBorders>
              <w:bottom w:val="single" w:sz="6" w:space="0" w:color="auto"/>
            </w:tcBorders>
            <w:vAlign w:val="center"/>
          </w:tcPr>
          <w:p w14:paraId="26413292" w14:textId="5C6065F3" w:rsidR="00DF5FE2" w:rsidRPr="00587D5E" w:rsidRDefault="007A2EB2" w:rsidP="00EE07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587D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oto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atment C</w:t>
            </w:r>
            <w:r w:rsidRPr="00587D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t of</w:t>
            </w:r>
            <w:r w:rsidR="001F3773" w:rsidRPr="00587D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$</w:t>
            </w:r>
            <w:r w:rsidR="001F37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1F3773" w:rsidRPr="00587D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</w:t>
            </w:r>
          </w:p>
        </w:tc>
        <w:tc>
          <w:tcPr>
            <w:tcW w:w="4474" w:type="dxa"/>
            <w:gridSpan w:val="3"/>
            <w:tcBorders>
              <w:bottom w:val="single" w:sz="6" w:space="0" w:color="auto"/>
            </w:tcBorders>
            <w:vAlign w:val="center"/>
          </w:tcPr>
          <w:p w14:paraId="65B2FDF4" w14:textId="5A3B06F7" w:rsidR="00DF5FE2" w:rsidRPr="00587D5E" w:rsidRDefault="007A2EB2" w:rsidP="00EE07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587D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oto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atment C</w:t>
            </w:r>
            <w:r w:rsidRPr="00587D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t of</w:t>
            </w:r>
            <w:r w:rsidR="001F3773" w:rsidRPr="00587D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$</w:t>
            </w:r>
            <w:r w:rsidR="001F37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1F3773" w:rsidRPr="00587D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</w:t>
            </w:r>
          </w:p>
        </w:tc>
      </w:tr>
      <w:tr w:rsidR="00BA6ECD" w:rsidRPr="00587D5E" w14:paraId="3751B5CC" w14:textId="77777777" w:rsidTr="00276300">
        <w:trPr>
          <w:trHeight w:val="466"/>
        </w:trPr>
        <w:tc>
          <w:tcPr>
            <w:tcW w:w="1386" w:type="dxa"/>
            <w:vMerge/>
            <w:tcBorders>
              <w:bottom w:val="single" w:sz="8" w:space="0" w:color="auto"/>
            </w:tcBorders>
            <w:vAlign w:val="center"/>
          </w:tcPr>
          <w:p w14:paraId="1667C198" w14:textId="77777777" w:rsidR="00BA6ECD" w:rsidRPr="00587D5E" w:rsidRDefault="00BA6ECD" w:rsidP="00BA6E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257AAF86" w14:textId="1B121B6D" w:rsidR="00BA6ECD" w:rsidRPr="00587D5E" w:rsidRDefault="00BA6ECD" w:rsidP="00BA6E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D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$33,558/QALY</w:t>
            </w:r>
          </w:p>
        </w:tc>
        <w:tc>
          <w:tcPr>
            <w:tcW w:w="1458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6EAC7035" w14:textId="0704A673" w:rsidR="00BA6ECD" w:rsidRPr="00587D5E" w:rsidRDefault="00BA6ECD" w:rsidP="00BA6E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D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$50,000/QALY</w:t>
            </w:r>
          </w:p>
        </w:tc>
        <w:tc>
          <w:tcPr>
            <w:tcW w:w="1558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68599ADC" w14:textId="00FA66A7" w:rsidR="00BA6ECD" w:rsidRPr="00587D5E" w:rsidRDefault="00BA6ECD" w:rsidP="00BA6E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D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$100,000/QALY</w:t>
            </w:r>
          </w:p>
        </w:tc>
        <w:tc>
          <w:tcPr>
            <w:tcW w:w="1458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5096E2A1" w14:textId="014DA767" w:rsidR="00BA6ECD" w:rsidRPr="00587D5E" w:rsidRDefault="00BA6ECD" w:rsidP="00BA6E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D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$33,558/QALY</w:t>
            </w:r>
          </w:p>
        </w:tc>
        <w:tc>
          <w:tcPr>
            <w:tcW w:w="1458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47812C3B" w14:textId="149F9CE7" w:rsidR="00BA6ECD" w:rsidRPr="00587D5E" w:rsidRDefault="00BA6ECD" w:rsidP="00BA6E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D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$50,000/QALY</w:t>
            </w:r>
          </w:p>
        </w:tc>
        <w:tc>
          <w:tcPr>
            <w:tcW w:w="1558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418AA2EF" w14:textId="6DA8E399" w:rsidR="00BA6ECD" w:rsidRPr="00587D5E" w:rsidRDefault="00BA6ECD" w:rsidP="00BA6E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D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$100,000/QALY</w:t>
            </w:r>
          </w:p>
        </w:tc>
        <w:tc>
          <w:tcPr>
            <w:tcW w:w="1458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7E9979F2" w14:textId="1B343899" w:rsidR="00BA6ECD" w:rsidRPr="00587D5E" w:rsidRDefault="00BA6ECD" w:rsidP="00BA6E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D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$33,558/QALY</w:t>
            </w:r>
          </w:p>
        </w:tc>
        <w:tc>
          <w:tcPr>
            <w:tcW w:w="1458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60E831EC" w14:textId="3D6C159B" w:rsidR="00BA6ECD" w:rsidRPr="00587D5E" w:rsidRDefault="00BA6ECD" w:rsidP="00BA6E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D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$50,000/QALY</w:t>
            </w:r>
          </w:p>
        </w:tc>
        <w:tc>
          <w:tcPr>
            <w:tcW w:w="1558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46D0120F" w14:textId="7685B4D8" w:rsidR="00BA6ECD" w:rsidRPr="00587D5E" w:rsidRDefault="00BA6ECD" w:rsidP="00BA6E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D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$100,000/QALY</w:t>
            </w:r>
          </w:p>
        </w:tc>
      </w:tr>
      <w:tr w:rsidR="001921EA" w:rsidRPr="00587D5E" w14:paraId="0BE250ED" w14:textId="77777777" w:rsidTr="00276300">
        <w:trPr>
          <w:trHeight w:val="466"/>
        </w:trPr>
        <w:tc>
          <w:tcPr>
            <w:tcW w:w="1386" w:type="dxa"/>
            <w:tcBorders>
              <w:top w:val="single" w:sz="8" w:space="0" w:color="auto"/>
            </w:tcBorders>
            <w:vAlign w:val="center"/>
          </w:tcPr>
          <w:p w14:paraId="54B81F9C" w14:textId="2AA0432D" w:rsidR="001921EA" w:rsidRPr="00587D5E" w:rsidRDefault="001921EA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D5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-year-old</w:t>
            </w:r>
          </w:p>
        </w:tc>
        <w:tc>
          <w:tcPr>
            <w:tcW w:w="1458" w:type="dxa"/>
            <w:tcBorders>
              <w:top w:val="single" w:sz="8" w:space="0" w:color="auto"/>
            </w:tcBorders>
            <w:vAlign w:val="center"/>
          </w:tcPr>
          <w:p w14:paraId="36A18EF8" w14:textId="6696A9B2" w:rsidR="001921EA" w:rsidRPr="00587D5E" w:rsidRDefault="00AD1CEB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7.5</w:t>
            </w:r>
            <w:r w:rsidR="001921EA" w:rsidRPr="00DB223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  <w:tc>
          <w:tcPr>
            <w:tcW w:w="1458" w:type="dxa"/>
            <w:tcBorders>
              <w:top w:val="single" w:sz="8" w:space="0" w:color="auto"/>
            </w:tcBorders>
            <w:vAlign w:val="center"/>
          </w:tcPr>
          <w:p w14:paraId="6EF69E20" w14:textId="4C584DBC" w:rsidR="001921EA" w:rsidRPr="00587D5E" w:rsidRDefault="004D2ECE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5.8</w:t>
            </w:r>
            <w:r w:rsidR="001921EA" w:rsidRPr="00DB223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  <w:tc>
          <w:tcPr>
            <w:tcW w:w="1558" w:type="dxa"/>
            <w:tcBorders>
              <w:top w:val="single" w:sz="8" w:space="0" w:color="auto"/>
            </w:tcBorders>
            <w:vAlign w:val="center"/>
          </w:tcPr>
          <w:p w14:paraId="061D3042" w14:textId="4B699A01" w:rsidR="001921EA" w:rsidRPr="00587D5E" w:rsidRDefault="004D2ECE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0.6</w:t>
            </w:r>
            <w:r w:rsidR="001921EA" w:rsidRPr="00DB223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  <w:tc>
          <w:tcPr>
            <w:tcW w:w="1458" w:type="dxa"/>
            <w:tcBorders>
              <w:top w:val="single" w:sz="8" w:space="0" w:color="auto"/>
            </w:tcBorders>
            <w:vAlign w:val="center"/>
          </w:tcPr>
          <w:p w14:paraId="28D1068E" w14:textId="20F97951" w:rsidR="001921EA" w:rsidRPr="00587D5E" w:rsidRDefault="00603F7E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%</w:t>
            </w:r>
          </w:p>
        </w:tc>
        <w:tc>
          <w:tcPr>
            <w:tcW w:w="1458" w:type="dxa"/>
            <w:tcBorders>
              <w:top w:val="single" w:sz="8" w:space="0" w:color="auto"/>
            </w:tcBorders>
            <w:vAlign w:val="center"/>
          </w:tcPr>
          <w:p w14:paraId="75F5405D" w14:textId="0CB7A8B2" w:rsidR="001921EA" w:rsidRPr="00587D5E" w:rsidRDefault="00EC46A1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%</w:t>
            </w:r>
          </w:p>
        </w:tc>
        <w:tc>
          <w:tcPr>
            <w:tcW w:w="1558" w:type="dxa"/>
            <w:tcBorders>
              <w:top w:val="single" w:sz="8" w:space="0" w:color="auto"/>
            </w:tcBorders>
            <w:vAlign w:val="center"/>
          </w:tcPr>
          <w:p w14:paraId="5CB31443" w14:textId="4BA6ACE1" w:rsidR="001921EA" w:rsidRPr="00587D5E" w:rsidRDefault="00EC46A1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%</w:t>
            </w:r>
          </w:p>
        </w:tc>
        <w:tc>
          <w:tcPr>
            <w:tcW w:w="1458" w:type="dxa"/>
            <w:tcBorders>
              <w:top w:val="single" w:sz="8" w:space="0" w:color="auto"/>
            </w:tcBorders>
            <w:vAlign w:val="center"/>
          </w:tcPr>
          <w:p w14:paraId="5D1D3E82" w14:textId="1D40CC40" w:rsidR="001921EA" w:rsidRPr="00587D5E" w:rsidRDefault="000731FE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%</w:t>
            </w:r>
          </w:p>
        </w:tc>
        <w:tc>
          <w:tcPr>
            <w:tcW w:w="1458" w:type="dxa"/>
            <w:tcBorders>
              <w:top w:val="single" w:sz="8" w:space="0" w:color="auto"/>
            </w:tcBorders>
            <w:vAlign w:val="center"/>
          </w:tcPr>
          <w:p w14:paraId="45F3D7D8" w14:textId="0BAADF09" w:rsidR="001921EA" w:rsidRPr="00587D5E" w:rsidRDefault="00E17622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%</w:t>
            </w:r>
          </w:p>
        </w:tc>
        <w:tc>
          <w:tcPr>
            <w:tcW w:w="1558" w:type="dxa"/>
            <w:tcBorders>
              <w:top w:val="single" w:sz="8" w:space="0" w:color="auto"/>
            </w:tcBorders>
            <w:vAlign w:val="center"/>
          </w:tcPr>
          <w:p w14:paraId="36AC5269" w14:textId="729A729F" w:rsidR="001921EA" w:rsidRPr="00587D5E" w:rsidRDefault="00914231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%</w:t>
            </w:r>
          </w:p>
        </w:tc>
      </w:tr>
      <w:tr w:rsidR="001921EA" w:rsidRPr="00587D5E" w14:paraId="19938E01" w14:textId="77777777" w:rsidTr="002F402E">
        <w:trPr>
          <w:trHeight w:val="466"/>
        </w:trPr>
        <w:tc>
          <w:tcPr>
            <w:tcW w:w="1386" w:type="dxa"/>
            <w:vAlign w:val="center"/>
          </w:tcPr>
          <w:p w14:paraId="04475238" w14:textId="613DD423" w:rsidR="001921EA" w:rsidRPr="00587D5E" w:rsidRDefault="001921EA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D5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0-year-old</w:t>
            </w:r>
          </w:p>
        </w:tc>
        <w:tc>
          <w:tcPr>
            <w:tcW w:w="1458" w:type="dxa"/>
            <w:vAlign w:val="center"/>
          </w:tcPr>
          <w:p w14:paraId="3F29D1B6" w14:textId="5E53272F" w:rsidR="001921EA" w:rsidRPr="00587D5E" w:rsidRDefault="001921EA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223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="00780E5F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8</w:t>
            </w:r>
            <w:r w:rsidRPr="00DB223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  <w:tc>
          <w:tcPr>
            <w:tcW w:w="1458" w:type="dxa"/>
            <w:vAlign w:val="center"/>
          </w:tcPr>
          <w:p w14:paraId="425F02C4" w14:textId="4197F25C" w:rsidR="001921EA" w:rsidRPr="00587D5E" w:rsidRDefault="00710783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8.3</w:t>
            </w:r>
            <w:r w:rsidR="001921EA" w:rsidRPr="00DB223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  <w:tc>
          <w:tcPr>
            <w:tcW w:w="1558" w:type="dxa"/>
            <w:vAlign w:val="center"/>
          </w:tcPr>
          <w:p w14:paraId="51F9F643" w14:textId="6971C46B" w:rsidR="001921EA" w:rsidRPr="00587D5E" w:rsidRDefault="00710783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2.0</w:t>
            </w:r>
            <w:r w:rsidR="001921EA" w:rsidRPr="00DB223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  <w:tc>
          <w:tcPr>
            <w:tcW w:w="1458" w:type="dxa"/>
            <w:vAlign w:val="center"/>
          </w:tcPr>
          <w:p w14:paraId="7D69591A" w14:textId="063D5FAA" w:rsidR="001921EA" w:rsidRPr="00587D5E" w:rsidRDefault="00231E3A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%</w:t>
            </w:r>
          </w:p>
        </w:tc>
        <w:tc>
          <w:tcPr>
            <w:tcW w:w="1458" w:type="dxa"/>
            <w:vAlign w:val="center"/>
          </w:tcPr>
          <w:p w14:paraId="4D8C48CF" w14:textId="3D2C6A5A" w:rsidR="001921EA" w:rsidRPr="00587D5E" w:rsidRDefault="00E53BBB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%</w:t>
            </w:r>
          </w:p>
        </w:tc>
        <w:tc>
          <w:tcPr>
            <w:tcW w:w="1558" w:type="dxa"/>
            <w:vAlign w:val="center"/>
          </w:tcPr>
          <w:p w14:paraId="19D20B89" w14:textId="37AA0774" w:rsidR="001921EA" w:rsidRPr="00587D5E" w:rsidRDefault="00300718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%</w:t>
            </w:r>
          </w:p>
        </w:tc>
        <w:tc>
          <w:tcPr>
            <w:tcW w:w="1458" w:type="dxa"/>
            <w:vAlign w:val="center"/>
          </w:tcPr>
          <w:p w14:paraId="2A11548C" w14:textId="63695A2C" w:rsidR="001921EA" w:rsidRPr="00587D5E" w:rsidRDefault="00C85850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458" w:type="dxa"/>
            <w:vAlign w:val="center"/>
          </w:tcPr>
          <w:p w14:paraId="75E5472A" w14:textId="53D97C10" w:rsidR="001921EA" w:rsidRPr="00587D5E" w:rsidRDefault="009C668E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%</w:t>
            </w:r>
          </w:p>
        </w:tc>
        <w:tc>
          <w:tcPr>
            <w:tcW w:w="1558" w:type="dxa"/>
            <w:vAlign w:val="center"/>
          </w:tcPr>
          <w:p w14:paraId="77E7FAF5" w14:textId="3C6B83EC" w:rsidR="001921EA" w:rsidRPr="00587D5E" w:rsidRDefault="00720D6D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%</w:t>
            </w:r>
          </w:p>
        </w:tc>
      </w:tr>
      <w:tr w:rsidR="001921EA" w:rsidRPr="00587D5E" w14:paraId="4FDB02B5" w14:textId="77777777" w:rsidTr="002F402E">
        <w:trPr>
          <w:trHeight w:val="466"/>
        </w:trPr>
        <w:tc>
          <w:tcPr>
            <w:tcW w:w="1386" w:type="dxa"/>
            <w:vAlign w:val="center"/>
          </w:tcPr>
          <w:p w14:paraId="4CBB7FB9" w14:textId="1C003BCD" w:rsidR="001921EA" w:rsidRPr="00587D5E" w:rsidRDefault="001921EA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D5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0-year-old</w:t>
            </w:r>
          </w:p>
        </w:tc>
        <w:tc>
          <w:tcPr>
            <w:tcW w:w="1458" w:type="dxa"/>
            <w:vAlign w:val="center"/>
          </w:tcPr>
          <w:p w14:paraId="501FC15C" w14:textId="3D58A1F2" w:rsidR="001921EA" w:rsidRPr="00587D5E" w:rsidRDefault="001921EA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223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="0071078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.6</w:t>
            </w:r>
            <w:r w:rsidRPr="00DB223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  <w:tc>
          <w:tcPr>
            <w:tcW w:w="1458" w:type="dxa"/>
            <w:vAlign w:val="center"/>
          </w:tcPr>
          <w:p w14:paraId="6D49C880" w14:textId="7855F736" w:rsidR="001921EA" w:rsidRPr="00587D5E" w:rsidRDefault="00710783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1.9</w:t>
            </w:r>
            <w:r w:rsidR="001921EA" w:rsidRPr="00DB223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  <w:tc>
          <w:tcPr>
            <w:tcW w:w="1558" w:type="dxa"/>
            <w:vAlign w:val="center"/>
          </w:tcPr>
          <w:p w14:paraId="429DCDC9" w14:textId="45B5F013" w:rsidR="001921EA" w:rsidRPr="00587D5E" w:rsidRDefault="00710783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4.1</w:t>
            </w:r>
            <w:r w:rsidR="001921EA" w:rsidRPr="00DB223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  <w:tc>
          <w:tcPr>
            <w:tcW w:w="1458" w:type="dxa"/>
            <w:vAlign w:val="center"/>
          </w:tcPr>
          <w:p w14:paraId="3AEC7874" w14:textId="4C0B51BC" w:rsidR="001921EA" w:rsidRPr="00587D5E" w:rsidRDefault="00945BC8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%</w:t>
            </w:r>
          </w:p>
        </w:tc>
        <w:tc>
          <w:tcPr>
            <w:tcW w:w="1458" w:type="dxa"/>
            <w:vAlign w:val="center"/>
          </w:tcPr>
          <w:p w14:paraId="1CD5CB37" w14:textId="6DC75C95" w:rsidR="001921EA" w:rsidRPr="00587D5E" w:rsidRDefault="001F57B1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%</w:t>
            </w:r>
          </w:p>
        </w:tc>
        <w:tc>
          <w:tcPr>
            <w:tcW w:w="1558" w:type="dxa"/>
            <w:vAlign w:val="center"/>
          </w:tcPr>
          <w:p w14:paraId="50E1C4FC" w14:textId="7D197687" w:rsidR="001921EA" w:rsidRPr="00587D5E" w:rsidRDefault="00D104A6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%</w:t>
            </w:r>
          </w:p>
        </w:tc>
        <w:tc>
          <w:tcPr>
            <w:tcW w:w="1458" w:type="dxa"/>
            <w:vAlign w:val="center"/>
          </w:tcPr>
          <w:p w14:paraId="004EE6BF" w14:textId="3833CDFC" w:rsidR="001921EA" w:rsidRPr="00587D5E" w:rsidRDefault="00E03CAD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458" w:type="dxa"/>
            <w:vAlign w:val="center"/>
          </w:tcPr>
          <w:p w14:paraId="6DF6CFC7" w14:textId="4177DD61" w:rsidR="001921EA" w:rsidRPr="00587D5E" w:rsidRDefault="000B5B8E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558" w:type="dxa"/>
            <w:vAlign w:val="center"/>
          </w:tcPr>
          <w:p w14:paraId="308DED72" w14:textId="43CC22EB" w:rsidR="001921EA" w:rsidRPr="00587D5E" w:rsidRDefault="001F1DB1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%</w:t>
            </w:r>
          </w:p>
        </w:tc>
      </w:tr>
      <w:tr w:rsidR="001921EA" w:rsidRPr="00587D5E" w14:paraId="6CFA66AC" w14:textId="77777777" w:rsidTr="002F402E">
        <w:trPr>
          <w:trHeight w:val="466"/>
        </w:trPr>
        <w:tc>
          <w:tcPr>
            <w:tcW w:w="1386" w:type="dxa"/>
            <w:vAlign w:val="center"/>
          </w:tcPr>
          <w:p w14:paraId="2003C0DC" w14:textId="5002EF54" w:rsidR="001921EA" w:rsidRPr="00587D5E" w:rsidRDefault="001921EA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D5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0-year-old</w:t>
            </w:r>
          </w:p>
        </w:tc>
        <w:tc>
          <w:tcPr>
            <w:tcW w:w="1458" w:type="dxa"/>
            <w:vAlign w:val="center"/>
          </w:tcPr>
          <w:p w14:paraId="4B0A6900" w14:textId="2AE3FEB4" w:rsidR="001921EA" w:rsidRPr="00587D5E" w:rsidRDefault="005E6A2B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3.3</w:t>
            </w:r>
            <w:r w:rsidR="001921EA" w:rsidRPr="00DB223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  <w:tc>
          <w:tcPr>
            <w:tcW w:w="1458" w:type="dxa"/>
            <w:vAlign w:val="center"/>
          </w:tcPr>
          <w:p w14:paraId="696AFDDD" w14:textId="63B55A9D" w:rsidR="001921EA" w:rsidRPr="00587D5E" w:rsidRDefault="001921EA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223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="005E6A2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.</w:t>
            </w:r>
            <w:r w:rsidRPr="00DB223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%</w:t>
            </w:r>
          </w:p>
        </w:tc>
        <w:tc>
          <w:tcPr>
            <w:tcW w:w="1558" w:type="dxa"/>
            <w:vAlign w:val="center"/>
          </w:tcPr>
          <w:p w14:paraId="4899F175" w14:textId="4B43B32D" w:rsidR="001921EA" w:rsidRPr="00587D5E" w:rsidRDefault="005E6A2B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7.5</w:t>
            </w:r>
            <w:r w:rsidR="001921EA" w:rsidRPr="00DB223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  <w:tc>
          <w:tcPr>
            <w:tcW w:w="1458" w:type="dxa"/>
            <w:vAlign w:val="center"/>
          </w:tcPr>
          <w:p w14:paraId="54D0FE1A" w14:textId="0AAB2B73" w:rsidR="001921EA" w:rsidRPr="00587D5E" w:rsidRDefault="00963EF6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%</w:t>
            </w:r>
          </w:p>
        </w:tc>
        <w:tc>
          <w:tcPr>
            <w:tcW w:w="1458" w:type="dxa"/>
            <w:vAlign w:val="center"/>
          </w:tcPr>
          <w:p w14:paraId="70B11B29" w14:textId="14E39A30" w:rsidR="001921EA" w:rsidRPr="00587D5E" w:rsidRDefault="009D3530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%</w:t>
            </w:r>
          </w:p>
        </w:tc>
        <w:tc>
          <w:tcPr>
            <w:tcW w:w="1558" w:type="dxa"/>
            <w:vAlign w:val="center"/>
          </w:tcPr>
          <w:p w14:paraId="556BED6D" w14:textId="006CCE73" w:rsidR="001921EA" w:rsidRPr="00587D5E" w:rsidRDefault="008A3C25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%</w:t>
            </w:r>
          </w:p>
        </w:tc>
        <w:tc>
          <w:tcPr>
            <w:tcW w:w="1458" w:type="dxa"/>
            <w:vAlign w:val="center"/>
          </w:tcPr>
          <w:p w14:paraId="2880606A" w14:textId="006F1733" w:rsidR="001921EA" w:rsidRPr="00587D5E" w:rsidRDefault="004555D3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458" w:type="dxa"/>
            <w:vAlign w:val="center"/>
          </w:tcPr>
          <w:p w14:paraId="5FFF98F9" w14:textId="49234F2A" w:rsidR="001921EA" w:rsidRPr="00587D5E" w:rsidRDefault="001E742E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558" w:type="dxa"/>
            <w:vAlign w:val="center"/>
          </w:tcPr>
          <w:p w14:paraId="6B9C79D2" w14:textId="083218B5" w:rsidR="001921EA" w:rsidRPr="00587D5E" w:rsidRDefault="00675C37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%</w:t>
            </w:r>
          </w:p>
        </w:tc>
      </w:tr>
      <w:tr w:rsidR="001921EA" w:rsidRPr="00587D5E" w14:paraId="25AA452B" w14:textId="77777777" w:rsidTr="002F402E">
        <w:trPr>
          <w:trHeight w:val="466"/>
        </w:trPr>
        <w:tc>
          <w:tcPr>
            <w:tcW w:w="1386" w:type="dxa"/>
            <w:vAlign w:val="center"/>
          </w:tcPr>
          <w:p w14:paraId="5D41B836" w14:textId="1BA44AC6" w:rsidR="001921EA" w:rsidRPr="00587D5E" w:rsidRDefault="001921EA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D5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0-year-old</w:t>
            </w:r>
          </w:p>
        </w:tc>
        <w:tc>
          <w:tcPr>
            <w:tcW w:w="1458" w:type="dxa"/>
            <w:vAlign w:val="center"/>
          </w:tcPr>
          <w:p w14:paraId="3D44E6D4" w14:textId="5D24417F" w:rsidR="001921EA" w:rsidRPr="00587D5E" w:rsidRDefault="002A2EE1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7.2</w:t>
            </w:r>
            <w:r w:rsidR="001921EA" w:rsidRPr="00DB223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  <w:tc>
          <w:tcPr>
            <w:tcW w:w="1458" w:type="dxa"/>
            <w:vAlign w:val="center"/>
          </w:tcPr>
          <w:p w14:paraId="17582C7C" w14:textId="398398C4" w:rsidR="001921EA" w:rsidRPr="00587D5E" w:rsidRDefault="009432B7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8.3</w:t>
            </w:r>
            <w:r w:rsidR="001921EA" w:rsidRPr="00DB223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  <w:tc>
          <w:tcPr>
            <w:tcW w:w="1558" w:type="dxa"/>
            <w:vAlign w:val="center"/>
          </w:tcPr>
          <w:p w14:paraId="2CAF3FE1" w14:textId="65E759D5" w:rsidR="001921EA" w:rsidRPr="00587D5E" w:rsidRDefault="00B32AB5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3.5</w:t>
            </w:r>
            <w:r w:rsidR="001921EA" w:rsidRPr="00DB223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  <w:tc>
          <w:tcPr>
            <w:tcW w:w="1458" w:type="dxa"/>
            <w:vAlign w:val="center"/>
          </w:tcPr>
          <w:p w14:paraId="5A32625E" w14:textId="3943FEB6" w:rsidR="001921EA" w:rsidRPr="00587D5E" w:rsidRDefault="00220272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%</w:t>
            </w:r>
          </w:p>
        </w:tc>
        <w:tc>
          <w:tcPr>
            <w:tcW w:w="1458" w:type="dxa"/>
            <w:vAlign w:val="center"/>
          </w:tcPr>
          <w:p w14:paraId="59F4A2DD" w14:textId="7BF4A11E" w:rsidR="001921EA" w:rsidRPr="00587D5E" w:rsidRDefault="00322FEC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%</w:t>
            </w:r>
          </w:p>
        </w:tc>
        <w:tc>
          <w:tcPr>
            <w:tcW w:w="1558" w:type="dxa"/>
            <w:vAlign w:val="center"/>
          </w:tcPr>
          <w:p w14:paraId="1918D5A6" w14:textId="3DA00E5E" w:rsidR="001921EA" w:rsidRPr="00587D5E" w:rsidRDefault="00322FEC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%</w:t>
            </w:r>
          </w:p>
        </w:tc>
        <w:tc>
          <w:tcPr>
            <w:tcW w:w="1458" w:type="dxa"/>
            <w:vAlign w:val="center"/>
          </w:tcPr>
          <w:p w14:paraId="68C90137" w14:textId="7F9C0C56" w:rsidR="001921EA" w:rsidRPr="00587D5E" w:rsidRDefault="00A91134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458" w:type="dxa"/>
            <w:vAlign w:val="center"/>
          </w:tcPr>
          <w:p w14:paraId="024098DD" w14:textId="464FC898" w:rsidR="001921EA" w:rsidRPr="00587D5E" w:rsidRDefault="002913E2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558" w:type="dxa"/>
            <w:vAlign w:val="center"/>
          </w:tcPr>
          <w:p w14:paraId="03350FC2" w14:textId="7DAA939D" w:rsidR="001921EA" w:rsidRPr="00587D5E" w:rsidRDefault="002913E2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%</w:t>
            </w:r>
          </w:p>
        </w:tc>
      </w:tr>
      <w:tr w:rsidR="001921EA" w:rsidRPr="00587D5E" w14:paraId="63E2C250" w14:textId="77777777" w:rsidTr="002F402E">
        <w:trPr>
          <w:trHeight w:val="466"/>
        </w:trPr>
        <w:tc>
          <w:tcPr>
            <w:tcW w:w="1386" w:type="dxa"/>
            <w:vAlign w:val="center"/>
          </w:tcPr>
          <w:p w14:paraId="102C5C3C" w14:textId="08D55EEE" w:rsidR="001921EA" w:rsidRPr="00587D5E" w:rsidRDefault="001921EA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D5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0-year-old</w:t>
            </w:r>
          </w:p>
        </w:tc>
        <w:tc>
          <w:tcPr>
            <w:tcW w:w="1458" w:type="dxa"/>
            <w:vAlign w:val="center"/>
          </w:tcPr>
          <w:p w14:paraId="10DB1EED" w14:textId="026DDA7E" w:rsidR="001921EA" w:rsidRPr="00587D5E" w:rsidRDefault="001921EA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223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811A3B" w:rsidRPr="00811A3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58" w:type="dxa"/>
            <w:vAlign w:val="center"/>
          </w:tcPr>
          <w:p w14:paraId="413E1542" w14:textId="58EE243C" w:rsidR="001921EA" w:rsidRPr="00587D5E" w:rsidRDefault="00DC2AD6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9.9</w:t>
            </w:r>
            <w:r w:rsidR="001921EA" w:rsidRPr="00DB223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  <w:tc>
          <w:tcPr>
            <w:tcW w:w="1558" w:type="dxa"/>
            <w:vAlign w:val="center"/>
          </w:tcPr>
          <w:p w14:paraId="05C2506F" w14:textId="7971DB8E" w:rsidR="001921EA" w:rsidRPr="00587D5E" w:rsidRDefault="00345999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6.1</w:t>
            </w:r>
            <w:r w:rsidR="001921EA" w:rsidRPr="00DB223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  <w:tc>
          <w:tcPr>
            <w:tcW w:w="1458" w:type="dxa"/>
            <w:vAlign w:val="center"/>
          </w:tcPr>
          <w:p w14:paraId="0A94626F" w14:textId="4D30399D" w:rsidR="001921EA" w:rsidRPr="00587D5E" w:rsidRDefault="00024BDB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%</w:t>
            </w:r>
          </w:p>
        </w:tc>
        <w:tc>
          <w:tcPr>
            <w:tcW w:w="1458" w:type="dxa"/>
            <w:vAlign w:val="center"/>
          </w:tcPr>
          <w:p w14:paraId="7990E0F6" w14:textId="46D9C8F3" w:rsidR="001921EA" w:rsidRPr="00587D5E" w:rsidRDefault="00024BDB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%</w:t>
            </w:r>
          </w:p>
        </w:tc>
        <w:tc>
          <w:tcPr>
            <w:tcW w:w="1558" w:type="dxa"/>
            <w:vAlign w:val="center"/>
          </w:tcPr>
          <w:p w14:paraId="461336C0" w14:textId="2268FFC2" w:rsidR="001921EA" w:rsidRPr="00587D5E" w:rsidRDefault="00DE14D4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%</w:t>
            </w:r>
          </w:p>
        </w:tc>
        <w:tc>
          <w:tcPr>
            <w:tcW w:w="1458" w:type="dxa"/>
            <w:vAlign w:val="center"/>
          </w:tcPr>
          <w:p w14:paraId="6A28477A" w14:textId="5E05935B" w:rsidR="001921EA" w:rsidRPr="00587D5E" w:rsidRDefault="001040B5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%</w:t>
            </w:r>
          </w:p>
        </w:tc>
        <w:tc>
          <w:tcPr>
            <w:tcW w:w="1458" w:type="dxa"/>
            <w:vAlign w:val="center"/>
          </w:tcPr>
          <w:p w14:paraId="264B0A75" w14:textId="5648FD72" w:rsidR="001921EA" w:rsidRPr="00587D5E" w:rsidRDefault="00CE05DA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558" w:type="dxa"/>
            <w:vAlign w:val="center"/>
          </w:tcPr>
          <w:p w14:paraId="27DCFD00" w14:textId="42E82D1E" w:rsidR="001921EA" w:rsidRPr="00587D5E" w:rsidRDefault="007A1AAD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%</w:t>
            </w:r>
          </w:p>
        </w:tc>
      </w:tr>
      <w:tr w:rsidR="001921EA" w:rsidRPr="00587D5E" w14:paraId="30F8885B" w14:textId="77777777" w:rsidTr="00276300">
        <w:trPr>
          <w:trHeight w:val="466"/>
        </w:trPr>
        <w:tc>
          <w:tcPr>
            <w:tcW w:w="1386" w:type="dxa"/>
            <w:tcBorders>
              <w:bottom w:val="single" w:sz="12" w:space="0" w:color="auto"/>
            </w:tcBorders>
            <w:vAlign w:val="center"/>
          </w:tcPr>
          <w:p w14:paraId="0D4564B0" w14:textId="38DB0579" w:rsidR="001921EA" w:rsidRPr="00587D5E" w:rsidRDefault="001921EA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D5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0-year-old</w:t>
            </w:r>
          </w:p>
        </w:tc>
        <w:tc>
          <w:tcPr>
            <w:tcW w:w="1458" w:type="dxa"/>
            <w:tcBorders>
              <w:bottom w:val="single" w:sz="12" w:space="0" w:color="auto"/>
            </w:tcBorders>
            <w:vAlign w:val="center"/>
          </w:tcPr>
          <w:p w14:paraId="3A345D73" w14:textId="2E3E2F30" w:rsidR="001921EA" w:rsidRPr="00587D5E" w:rsidRDefault="001921EA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458" w:type="dxa"/>
            <w:tcBorders>
              <w:bottom w:val="single" w:sz="12" w:space="0" w:color="auto"/>
            </w:tcBorders>
            <w:vAlign w:val="center"/>
          </w:tcPr>
          <w:p w14:paraId="05F1D062" w14:textId="30BE7B8A" w:rsidR="001921EA" w:rsidRPr="00587D5E" w:rsidRDefault="001921EA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558" w:type="dxa"/>
            <w:tcBorders>
              <w:bottom w:val="single" w:sz="12" w:space="0" w:color="auto"/>
            </w:tcBorders>
            <w:vAlign w:val="center"/>
          </w:tcPr>
          <w:p w14:paraId="28D3FDA5" w14:textId="19A598B4" w:rsidR="001921EA" w:rsidRPr="00587D5E" w:rsidRDefault="001921EA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458" w:type="dxa"/>
            <w:tcBorders>
              <w:bottom w:val="single" w:sz="12" w:space="0" w:color="auto"/>
            </w:tcBorders>
            <w:vAlign w:val="center"/>
          </w:tcPr>
          <w:p w14:paraId="67B665B3" w14:textId="39BD3088" w:rsidR="001921EA" w:rsidRPr="00587D5E" w:rsidRDefault="002A1FF9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58" w:type="dxa"/>
            <w:tcBorders>
              <w:bottom w:val="single" w:sz="12" w:space="0" w:color="auto"/>
            </w:tcBorders>
            <w:vAlign w:val="center"/>
          </w:tcPr>
          <w:p w14:paraId="5B687E29" w14:textId="081E76A6" w:rsidR="001921EA" w:rsidRPr="00587D5E" w:rsidRDefault="002A1FF9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8" w:type="dxa"/>
            <w:tcBorders>
              <w:bottom w:val="single" w:sz="12" w:space="0" w:color="auto"/>
            </w:tcBorders>
            <w:vAlign w:val="center"/>
          </w:tcPr>
          <w:p w14:paraId="52BCC794" w14:textId="52D9A5C9" w:rsidR="001921EA" w:rsidRPr="00587D5E" w:rsidRDefault="00A77ECC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%</w:t>
            </w:r>
          </w:p>
        </w:tc>
        <w:tc>
          <w:tcPr>
            <w:tcW w:w="1458" w:type="dxa"/>
            <w:tcBorders>
              <w:bottom w:val="single" w:sz="12" w:space="0" w:color="auto"/>
            </w:tcBorders>
            <w:vAlign w:val="center"/>
          </w:tcPr>
          <w:p w14:paraId="2F416D0E" w14:textId="6E1AA0B4" w:rsidR="001921EA" w:rsidRPr="00587D5E" w:rsidRDefault="006E3470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58" w:type="dxa"/>
            <w:tcBorders>
              <w:bottom w:val="single" w:sz="12" w:space="0" w:color="auto"/>
            </w:tcBorders>
            <w:vAlign w:val="center"/>
          </w:tcPr>
          <w:p w14:paraId="7C018853" w14:textId="1FEA1CAE" w:rsidR="001921EA" w:rsidRPr="00587D5E" w:rsidRDefault="006E3470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%</w:t>
            </w:r>
          </w:p>
        </w:tc>
        <w:tc>
          <w:tcPr>
            <w:tcW w:w="1558" w:type="dxa"/>
            <w:tcBorders>
              <w:bottom w:val="single" w:sz="12" w:space="0" w:color="auto"/>
            </w:tcBorders>
            <w:vAlign w:val="center"/>
          </w:tcPr>
          <w:p w14:paraId="61D7DAFA" w14:textId="1BAB3F5D" w:rsidR="001921EA" w:rsidRPr="00587D5E" w:rsidRDefault="006E3470" w:rsidP="00192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%</w:t>
            </w:r>
          </w:p>
        </w:tc>
      </w:tr>
    </w:tbl>
    <w:p w14:paraId="295E9B2A" w14:textId="66305C77" w:rsidR="00EE2856" w:rsidRDefault="00EE2856" w:rsidP="0053096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D3855F2" w14:textId="24AF1790" w:rsidR="00530964" w:rsidRPr="000671F0" w:rsidRDefault="00530964" w:rsidP="00530964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671F0">
        <w:rPr>
          <w:rFonts w:ascii="Times New Roman" w:hAnsi="Times New Roman" w:cs="Times New Roman"/>
          <w:i/>
          <w:iCs/>
          <w:kern w:val="0"/>
          <w:sz w:val="24"/>
          <w:szCs w:val="24"/>
        </w:rPr>
        <w:t>NTCP</w:t>
      </w:r>
      <w:r w:rsidRPr="000671F0">
        <w:rPr>
          <w:rFonts w:ascii="Times New Roman" w:hAnsi="Times New Roman" w:cs="Times New Roman"/>
          <w:kern w:val="0"/>
          <w:sz w:val="24"/>
          <w:szCs w:val="24"/>
        </w:rPr>
        <w:t xml:space="preserve"> normal tissue complication probability</w:t>
      </w:r>
      <w:r w:rsidRPr="000671F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0671F0">
        <w:rPr>
          <w:rFonts w:ascii="Times New Roman" w:hAnsi="Times New Roman" w:cs="Times New Roman"/>
          <w:i/>
          <w:iCs/>
          <w:kern w:val="0"/>
          <w:sz w:val="24"/>
          <w:szCs w:val="24"/>
        </w:rPr>
        <w:t>IMPT</w:t>
      </w:r>
      <w:r w:rsidRPr="000671F0">
        <w:rPr>
          <w:rFonts w:ascii="Times New Roman" w:hAnsi="Times New Roman" w:cs="Times New Roman"/>
          <w:kern w:val="0"/>
          <w:sz w:val="24"/>
          <w:szCs w:val="24"/>
        </w:rPr>
        <w:t xml:space="preserve"> intensity-modulated proton radiation therapy, </w:t>
      </w:r>
      <w:r w:rsidRPr="000671F0">
        <w:rPr>
          <w:rFonts w:ascii="Times New Roman" w:hAnsi="Times New Roman" w:cs="Times New Roman"/>
          <w:i/>
          <w:iCs/>
          <w:kern w:val="0"/>
          <w:sz w:val="24"/>
          <w:szCs w:val="24"/>
        </w:rPr>
        <w:t>IMRT</w:t>
      </w:r>
      <w:r w:rsidRPr="000671F0">
        <w:rPr>
          <w:rFonts w:ascii="Times New Roman" w:hAnsi="Times New Roman" w:cs="Times New Roman"/>
          <w:kern w:val="0"/>
          <w:sz w:val="24"/>
          <w:szCs w:val="24"/>
        </w:rPr>
        <w:t xml:space="preserve"> intensity-modulated photon-radiation therapy,</w:t>
      </w:r>
      <w:r w:rsidRPr="000671F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0671F0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$</w:t>
      </w:r>
      <w:r w:rsidRPr="000671F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US dollars, </w:t>
      </w:r>
      <w:r w:rsidR="000671F0" w:rsidRPr="000671F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TP</w:t>
      </w:r>
      <w:r w:rsidR="000671F0" w:rsidRPr="000671F0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r w:rsidR="000671F0" w:rsidRPr="000671F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illingness-to-pay,</w:t>
      </w:r>
      <w:r w:rsidR="000671F0" w:rsidRPr="000671F0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r w:rsidRPr="000671F0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QALY</w:t>
      </w:r>
      <w:r w:rsidRPr="000671F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quality-adjusted life-year</w:t>
      </w:r>
    </w:p>
    <w:p w14:paraId="7546106F" w14:textId="540AB43B" w:rsidR="00530964" w:rsidRPr="000671F0" w:rsidRDefault="00530964" w:rsidP="0053096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</w:pPr>
      <w:r w:rsidRPr="000671F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0671F0">
        <w:rPr>
          <w:rFonts w:ascii="Times New Roman" w:hAnsi="Times New Roman" w:cs="Times New Roman"/>
          <w:color w:val="000000" w:themeColor="text1"/>
          <w:sz w:val="24"/>
          <w:szCs w:val="24"/>
        </w:rPr>
        <w:t>NTCP-reducti</w:t>
      </w:r>
      <w:r w:rsidRPr="000671F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n referred to the advanta</w:t>
      </w:r>
      <w:r w:rsidRPr="000671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 of IMPT over IMRT in reducing symptomatic dysphagia and xerostomia, and calculated with the equation: </w:t>
      </w:r>
      <w:r w:rsidRPr="000671F0">
        <w:rPr>
          <w:rFonts w:ascii="Times New Roman" w:eastAsia="FHFNO E+ Gulliver RM" w:hAnsi="Times New Roman" w:cs="Times New Roman"/>
          <w:sz w:val="24"/>
          <w:szCs w:val="24"/>
        </w:rPr>
        <w:t>NTCP-reduction (%)</w:t>
      </w:r>
      <w:r w:rsidRPr="000671F0">
        <w:rPr>
          <w:rFonts w:ascii="Times New Roman" w:hAnsi="Times New Roman" w:cs="Times New Roman"/>
          <w:kern w:val="0"/>
          <w:sz w:val="24"/>
          <w:szCs w:val="24"/>
          <w:vertAlign w:val="subscript"/>
        </w:rPr>
        <w:t xml:space="preserve"> = </w:t>
      </w:r>
      <w:r w:rsidRPr="000671F0">
        <w:rPr>
          <w:rFonts w:ascii="Times New Roman" w:hAnsi="Times New Roman" w:cs="Times New Roman"/>
          <w:kern w:val="0"/>
          <w:sz w:val="24"/>
          <w:szCs w:val="24"/>
        </w:rPr>
        <w:t xml:space="preserve">[(NTCP </w:t>
      </w:r>
      <w:r w:rsidRPr="000671F0">
        <w:rPr>
          <w:rFonts w:ascii="Times New Roman" w:hAnsi="Times New Roman" w:cs="Times New Roman"/>
          <w:kern w:val="0"/>
          <w:sz w:val="24"/>
          <w:szCs w:val="24"/>
          <w:vertAlign w:val="subscript"/>
        </w:rPr>
        <w:t>after IMRT</w:t>
      </w:r>
      <w:r w:rsidRPr="000671F0">
        <w:rPr>
          <w:rFonts w:ascii="Times New Roman" w:hAnsi="Times New Roman" w:cs="Times New Roman"/>
          <w:kern w:val="0"/>
          <w:sz w:val="24"/>
          <w:szCs w:val="24"/>
        </w:rPr>
        <w:t xml:space="preserve"> - NTCP</w:t>
      </w:r>
      <w:r w:rsidRPr="000671F0">
        <w:rPr>
          <w:rFonts w:ascii="Times New Roman" w:hAnsi="Times New Roman" w:cs="Times New Roman"/>
          <w:kern w:val="0"/>
          <w:sz w:val="24"/>
          <w:szCs w:val="24"/>
          <w:vertAlign w:val="subscript"/>
        </w:rPr>
        <w:t xml:space="preserve"> after IMPT</w:t>
      </w:r>
      <w:r w:rsidRPr="000671F0">
        <w:rPr>
          <w:rFonts w:ascii="Times New Roman" w:hAnsi="Times New Roman" w:cs="Times New Roman"/>
          <w:kern w:val="0"/>
          <w:sz w:val="24"/>
          <w:szCs w:val="24"/>
        </w:rPr>
        <w:t xml:space="preserve">) / NTCP </w:t>
      </w:r>
      <w:r w:rsidRPr="000671F0">
        <w:rPr>
          <w:rFonts w:ascii="Times New Roman" w:hAnsi="Times New Roman" w:cs="Times New Roman"/>
          <w:kern w:val="0"/>
          <w:sz w:val="24"/>
          <w:szCs w:val="24"/>
          <w:vertAlign w:val="subscript"/>
        </w:rPr>
        <w:t>after IMRT</w:t>
      </w:r>
      <w:r w:rsidRPr="000671F0">
        <w:rPr>
          <w:rFonts w:ascii="Times New Roman" w:hAnsi="Times New Roman" w:cs="Times New Roman"/>
          <w:kern w:val="0"/>
          <w:sz w:val="24"/>
          <w:szCs w:val="24"/>
        </w:rPr>
        <w:t>] *100%</w:t>
      </w:r>
      <w:r w:rsidR="00491A49">
        <w:rPr>
          <w:rFonts w:ascii="Times New Roman" w:hAnsi="Times New Roman" w:cs="Times New Roman"/>
          <w:kern w:val="0"/>
          <w:sz w:val="24"/>
          <w:szCs w:val="24"/>
        </w:rPr>
        <w:t>;</w:t>
      </w:r>
      <w:r w:rsidRPr="000671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1" w:name="_Hlk68995094"/>
      <w:r w:rsidR="00491A49" w:rsidRPr="00765E1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MPT</w:t>
      </w:r>
      <w:r w:rsidR="00491A49" w:rsidRPr="00B0341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491A4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becomes</w:t>
      </w:r>
      <w:r w:rsidR="00491A49" w:rsidRPr="00B0341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ost-effective when</w:t>
      </w:r>
      <w:r w:rsidR="00491A49" w:rsidRPr="00765E1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he </w:t>
      </w:r>
      <w:r w:rsidR="00491A49" w:rsidRPr="00B0341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TC</w:t>
      </w:r>
      <w:r w:rsidR="00491A49" w:rsidRPr="00FA186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P-reduction is ≥ the </w:t>
      </w:r>
      <w:bookmarkEnd w:id="1"/>
      <w:r w:rsidR="00EC4EC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orresponding value</w:t>
      </w:r>
      <w:r w:rsidR="004B6CF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listed in the table.</w:t>
      </w:r>
    </w:p>
    <w:p w14:paraId="1BF16557" w14:textId="77777777" w:rsidR="00530964" w:rsidRPr="000671F0" w:rsidRDefault="00530964" w:rsidP="00530964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671F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0671F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 willingness-to-pay threshold of China.</w:t>
      </w:r>
    </w:p>
    <w:p w14:paraId="304C1E66" w14:textId="71C91C8C" w:rsidR="00EC179B" w:rsidRPr="00811A3B" w:rsidRDefault="00811A3B">
      <w:pPr>
        <w:rPr>
          <w:sz w:val="24"/>
          <w:szCs w:val="24"/>
        </w:rPr>
      </w:pPr>
      <w:r w:rsidRPr="00811A3B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c</w:t>
      </w:r>
      <w:r w:rsidR="00B67C0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 cost-effective</w:t>
      </w:r>
      <w:r w:rsidR="00B67C0C" w:rsidRPr="00A0493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scenario</w:t>
      </w:r>
      <w:r w:rsidR="00B67C0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does </w:t>
      </w:r>
      <w:r w:rsidRPr="00811A3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not </w:t>
      </w:r>
      <w:r w:rsidR="00B67C0C" w:rsidRPr="00811A3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xist</w:t>
      </w:r>
      <w:r w:rsidRPr="00811A3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sectPr w:rsidR="00EC179B" w:rsidRPr="00811A3B" w:rsidSect="00807944">
      <w:headerReference w:type="default" r:id="rId7"/>
      <w:footerReference w:type="default" r:id="rId8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269C6F" w14:textId="77777777" w:rsidR="00493BDC" w:rsidRDefault="00493BDC" w:rsidP="00530964">
      <w:r>
        <w:separator/>
      </w:r>
    </w:p>
  </w:endnote>
  <w:endnote w:type="continuationSeparator" w:id="0">
    <w:p w14:paraId="3D9C3A32" w14:textId="77777777" w:rsidR="00493BDC" w:rsidRDefault="00493BDC" w:rsidP="005309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HFNO E+ Gulliver RM">
    <w:altName w:val="宋体"/>
    <w:charset w:val="86"/>
    <w:family w:val="roman"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75417118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6723670" w14:textId="77777777" w:rsidR="00674D97" w:rsidRDefault="00A1675A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69F5F2C" w14:textId="77777777" w:rsidR="00674D97" w:rsidRDefault="00493BD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B8D7B7" w14:textId="77777777" w:rsidR="00493BDC" w:rsidRDefault="00493BDC" w:rsidP="00530964">
      <w:r>
        <w:separator/>
      </w:r>
    </w:p>
  </w:footnote>
  <w:footnote w:type="continuationSeparator" w:id="0">
    <w:p w14:paraId="6EE0D0A4" w14:textId="77777777" w:rsidR="00493BDC" w:rsidRDefault="00493BDC" w:rsidP="005309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C98D8E" w14:textId="77777777" w:rsidR="00674D97" w:rsidRDefault="00493BDC" w:rsidP="000D2613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13D"/>
    <w:rsid w:val="00024BDB"/>
    <w:rsid w:val="000671F0"/>
    <w:rsid w:val="000731FE"/>
    <w:rsid w:val="000866FB"/>
    <w:rsid w:val="00090D7B"/>
    <w:rsid w:val="00093023"/>
    <w:rsid w:val="000A00F4"/>
    <w:rsid w:val="000B5B8E"/>
    <w:rsid w:val="001032AB"/>
    <w:rsid w:val="001040B5"/>
    <w:rsid w:val="00106C3C"/>
    <w:rsid w:val="00160C19"/>
    <w:rsid w:val="001921EA"/>
    <w:rsid w:val="001E742E"/>
    <w:rsid w:val="001F1DB1"/>
    <w:rsid w:val="001F3773"/>
    <w:rsid w:val="001F57B1"/>
    <w:rsid w:val="00220272"/>
    <w:rsid w:val="00231E3A"/>
    <w:rsid w:val="00276300"/>
    <w:rsid w:val="002777C8"/>
    <w:rsid w:val="00284B2C"/>
    <w:rsid w:val="002913E2"/>
    <w:rsid w:val="00292260"/>
    <w:rsid w:val="002A1FF9"/>
    <w:rsid w:val="002A2EE1"/>
    <w:rsid w:val="002F402E"/>
    <w:rsid w:val="00300718"/>
    <w:rsid w:val="00322FEC"/>
    <w:rsid w:val="00345999"/>
    <w:rsid w:val="0036213D"/>
    <w:rsid w:val="00386402"/>
    <w:rsid w:val="00392D97"/>
    <w:rsid w:val="003B4B66"/>
    <w:rsid w:val="003E0BFD"/>
    <w:rsid w:val="003E300E"/>
    <w:rsid w:val="0044437D"/>
    <w:rsid w:val="004555D3"/>
    <w:rsid w:val="00455FF5"/>
    <w:rsid w:val="00484DB6"/>
    <w:rsid w:val="00490A3E"/>
    <w:rsid w:val="00491A49"/>
    <w:rsid w:val="00493BDC"/>
    <w:rsid w:val="004B6CF3"/>
    <w:rsid w:val="004D10B3"/>
    <w:rsid w:val="004D2ECE"/>
    <w:rsid w:val="00520511"/>
    <w:rsid w:val="00524A04"/>
    <w:rsid w:val="00530964"/>
    <w:rsid w:val="00535B7A"/>
    <w:rsid w:val="00587D5E"/>
    <w:rsid w:val="005920E8"/>
    <w:rsid w:val="005E6A2B"/>
    <w:rsid w:val="00603F7E"/>
    <w:rsid w:val="00626A02"/>
    <w:rsid w:val="00675C37"/>
    <w:rsid w:val="006D07AA"/>
    <w:rsid w:val="006E3470"/>
    <w:rsid w:val="00702637"/>
    <w:rsid w:val="00710783"/>
    <w:rsid w:val="00720D6D"/>
    <w:rsid w:val="00736D79"/>
    <w:rsid w:val="00780E5F"/>
    <w:rsid w:val="007A1AAD"/>
    <w:rsid w:val="007A2EB2"/>
    <w:rsid w:val="00807944"/>
    <w:rsid w:val="00811A3B"/>
    <w:rsid w:val="008A3C25"/>
    <w:rsid w:val="008D063F"/>
    <w:rsid w:val="008E755B"/>
    <w:rsid w:val="008F75FB"/>
    <w:rsid w:val="00914231"/>
    <w:rsid w:val="009432B7"/>
    <w:rsid w:val="00945BC8"/>
    <w:rsid w:val="00953AC1"/>
    <w:rsid w:val="00963102"/>
    <w:rsid w:val="00963EF6"/>
    <w:rsid w:val="00971F81"/>
    <w:rsid w:val="009C668E"/>
    <w:rsid w:val="009D3530"/>
    <w:rsid w:val="00A1675A"/>
    <w:rsid w:val="00A77ECC"/>
    <w:rsid w:val="00A91134"/>
    <w:rsid w:val="00AC1255"/>
    <w:rsid w:val="00AD1CEB"/>
    <w:rsid w:val="00AE3CC5"/>
    <w:rsid w:val="00B00CAE"/>
    <w:rsid w:val="00B15803"/>
    <w:rsid w:val="00B32AB5"/>
    <w:rsid w:val="00B36D69"/>
    <w:rsid w:val="00B435B1"/>
    <w:rsid w:val="00B67C0C"/>
    <w:rsid w:val="00BA6ECD"/>
    <w:rsid w:val="00BE05A0"/>
    <w:rsid w:val="00C3138E"/>
    <w:rsid w:val="00C33538"/>
    <w:rsid w:val="00C43335"/>
    <w:rsid w:val="00C60F70"/>
    <w:rsid w:val="00C85850"/>
    <w:rsid w:val="00CA4097"/>
    <w:rsid w:val="00CA7787"/>
    <w:rsid w:val="00CD23BD"/>
    <w:rsid w:val="00CE05DA"/>
    <w:rsid w:val="00D104A6"/>
    <w:rsid w:val="00DB2232"/>
    <w:rsid w:val="00DC2AD6"/>
    <w:rsid w:val="00DE14D4"/>
    <w:rsid w:val="00DF5FE2"/>
    <w:rsid w:val="00E0282D"/>
    <w:rsid w:val="00E03CAD"/>
    <w:rsid w:val="00E10646"/>
    <w:rsid w:val="00E17622"/>
    <w:rsid w:val="00E354F1"/>
    <w:rsid w:val="00E53BBB"/>
    <w:rsid w:val="00E9601B"/>
    <w:rsid w:val="00EC179B"/>
    <w:rsid w:val="00EC46A1"/>
    <w:rsid w:val="00EC4EC2"/>
    <w:rsid w:val="00EE0776"/>
    <w:rsid w:val="00EE09E6"/>
    <w:rsid w:val="00EE1FC3"/>
    <w:rsid w:val="00EE2856"/>
    <w:rsid w:val="00F305B6"/>
    <w:rsid w:val="00F67C17"/>
    <w:rsid w:val="00F74B7B"/>
    <w:rsid w:val="00F765DA"/>
    <w:rsid w:val="00F77163"/>
    <w:rsid w:val="00F87D82"/>
    <w:rsid w:val="00FD55D6"/>
    <w:rsid w:val="00FF6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18BE34"/>
  <w15:chartTrackingRefBased/>
  <w15:docId w15:val="{39CABCB1-47B7-47C4-BBE3-53B7D5320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0964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09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09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09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0964"/>
    <w:rPr>
      <w:sz w:val="18"/>
      <w:szCs w:val="18"/>
    </w:rPr>
  </w:style>
  <w:style w:type="table" w:styleId="a7">
    <w:name w:val="Grid Table Light"/>
    <w:basedOn w:val="a1"/>
    <w:uiPriority w:val="40"/>
    <w:rsid w:val="00530964"/>
    <w:rPr>
      <w:szCs w:val="21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8">
    <w:name w:val="line number"/>
    <w:basedOn w:val="a0"/>
    <w:uiPriority w:val="99"/>
    <w:semiHidden/>
    <w:unhideWhenUsed/>
    <w:rsid w:val="00530964"/>
  </w:style>
  <w:style w:type="table" w:styleId="a9">
    <w:name w:val="Table Grid"/>
    <w:basedOn w:val="a1"/>
    <w:uiPriority w:val="39"/>
    <w:rsid w:val="008079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12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8AD4FC-4396-4DD0-80A6-38BC2732C5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1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guo</dc:creator>
  <cp:keywords/>
  <dc:description/>
  <cp:lastModifiedBy>li guo</cp:lastModifiedBy>
  <cp:revision>314</cp:revision>
  <dcterms:created xsi:type="dcterms:W3CDTF">2021-04-09T18:01:00Z</dcterms:created>
  <dcterms:modified xsi:type="dcterms:W3CDTF">2021-04-15T15:37:00Z</dcterms:modified>
</cp:coreProperties>
</file>